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12" w:type="dxa"/>
        <w:tblInd w:w="-1581" w:type="dxa"/>
        <w:tblLayout w:type="fixed"/>
        <w:tblLook w:val="04A0" w:firstRow="1" w:lastRow="0" w:firstColumn="1" w:lastColumn="0" w:noHBand="0" w:noVBand="1"/>
      </w:tblPr>
      <w:tblGrid>
        <w:gridCol w:w="1973"/>
        <w:gridCol w:w="1239"/>
        <w:gridCol w:w="1668"/>
        <w:gridCol w:w="1559"/>
        <w:gridCol w:w="756"/>
        <w:gridCol w:w="1866"/>
        <w:gridCol w:w="756"/>
        <w:gridCol w:w="1795"/>
      </w:tblGrid>
      <w:tr w:rsidR="00BC4F77" w:rsidRPr="009363BA" w:rsidTr="00097F66">
        <w:trPr>
          <w:trHeight w:val="300"/>
        </w:trPr>
        <w:tc>
          <w:tcPr>
            <w:tcW w:w="116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Table S2. The association between the </w:t>
            </w:r>
            <w:proofErr w:type="spell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lncRNA</w:t>
            </w:r>
            <w:proofErr w:type="spell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SNPs and GC risk of intestinal-type and diffused-</w:t>
            </w:r>
            <w:proofErr w:type="spell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  <w:r w:rsidRPr="009363BA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SNP genotypes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CON(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Intestinal-type </w:t>
            </w: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C(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Diffused-type </w:t>
            </w: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C(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Intestinal-type GC vs. C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Diffused-type GC vs. CON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OR(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OR(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95%CI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61516247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7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3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364(49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03(4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79(46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325(43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96(4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73(44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0(0.72-1.3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570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8(0.83-1.41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53(7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6(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34(8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89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4(0.56-1.9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23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34(0.83-2.17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A+AA vs. G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8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0(0.73-1.3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38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12(0.87-1.44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A vs. GA+G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3(0.56-1.9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24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32(0.83-2.10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 vs. 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1(0.79-1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24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12(0.92-1.36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1886753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7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3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98(26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54(2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03(26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375(50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17(5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90(49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30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22(0.83-1.7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7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0(0.73-1.35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67(22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43(2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92(23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87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6(0.60-1.5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64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9(0.76-1.56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+GG vs. 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4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14(0.79-1.6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89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2(0.77-1.36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 vs. AG+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37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84(0.57-1.2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6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9(0.81-1.47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 vs. 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9(0.79-1.2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67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4(0.87-1.24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80112640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7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3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533(72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40(6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73(70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85(25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68(3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03(26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07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37(0.97-1.9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6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7(0.80-1.43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2(3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6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9(2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8(0.38-2.5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6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9(0.35-1.77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+GG vs. 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0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33(0.95-1.8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9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4(0.78-1.38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 vs. AG+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8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88(0.34-2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3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8(0.35-1.73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 vs. 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1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23(0.91-1.6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7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0(0.78-1.29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72855279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7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3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535(72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41(6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73(70.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82(24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68(3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04(26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0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40(0.99-1.9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48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11(0.83-1.48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2(3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6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9(2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8(0.38-2.5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7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9(0.35-1.78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+GG vs. 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08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35(0.96-1.8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62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7(0.81-1.42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 vs. AG+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8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88(0.34-2.2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2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7(0.35-1.72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 vs. 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15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24(0.92-1.6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81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3(0.80-1.32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7747696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7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3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422(56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07(5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08(53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64(35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94(4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51(39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1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29(0.93-1.7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420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12(0.85-1.46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56(7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1(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7(7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34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1(0.35-1.4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7(0.59-1.61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+GG vs. 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30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18(0.86-1.6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49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9(0.85-1.41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 vs. AG+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19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63(0.32-1.2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3(0.57-1.51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 vs. 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77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4(0.81-1.3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67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4(0.85-1.28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7748341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73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3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515(69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36(6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63(68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99(27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70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08(28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1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30(0.92-1.8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9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4(0.78-1.38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4(3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8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5(3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18(0.50-2.7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4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23(0.63-2.43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G+GG vs. 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13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29(0.92-1.8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68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6(0.81-1.39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lastRenderedPageBreak/>
              <w:t>GG vs. AG+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8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8(0.46-2.5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6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22(0.62-2.40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G vs. 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18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22(0.91-1.6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7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7(0.84-1.35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7749023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7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=3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447(60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13(5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22(57.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(Ref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46(33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92(4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39(36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06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36(0.98-1.8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490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10(0.84-1.44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C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47(6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9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24(6.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36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70(0.33-1.5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2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3(0.60-1.75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AC+CC vs. 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16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25(0.91-1.7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1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9(0.84-1.41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CC vs. AC+A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19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60(0.28-1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6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99(0.59-1.67)</w:t>
            </w:r>
          </w:p>
        </w:tc>
      </w:tr>
      <w:tr w:rsidR="00BC4F77" w:rsidRPr="009363BA" w:rsidTr="00097F66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C vs. 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53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9(0.84-1.41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0.60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F77" w:rsidRPr="009363BA" w:rsidRDefault="00BC4F77" w:rsidP="00097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</w:rPr>
              <w:t>1.06(0.86-1.31)</w:t>
            </w:r>
          </w:p>
        </w:tc>
      </w:tr>
      <w:tr w:rsidR="00BC4F77" w:rsidRPr="009363BA" w:rsidTr="00097F66">
        <w:trPr>
          <w:trHeight w:val="300"/>
        </w:trPr>
        <w:tc>
          <w:tcPr>
            <w:tcW w:w="1161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F77" w:rsidRPr="009363BA" w:rsidRDefault="00BC4F77" w:rsidP="00097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3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ote: </w:t>
            </w:r>
            <w:r w:rsidRPr="009363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9363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9363B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363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was adjusted by gender, age and </w:t>
            </w:r>
            <w:proofErr w:type="spellStart"/>
            <w:r w:rsidRPr="009363B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pylori</w:t>
            </w:r>
            <w:proofErr w:type="spellEnd"/>
            <w:r w:rsidRPr="009363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nfection status; CON, control; GC, gastric cancer; OR, odds ratio; CI, confidence interval.</w:t>
            </w:r>
          </w:p>
        </w:tc>
      </w:tr>
    </w:tbl>
    <w:p w:rsidR="00B52160" w:rsidRDefault="00B52160">
      <w:bookmarkStart w:id="0" w:name="_GoBack"/>
      <w:bookmarkEnd w:id="0"/>
    </w:p>
    <w:sectPr w:rsidR="00B52160" w:rsidSect="00B521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F77"/>
    <w:rsid w:val="00B52160"/>
    <w:rsid w:val="00BC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E2BF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F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F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6</Characters>
  <Application>Microsoft Macintosh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</dc:creator>
  <cp:keywords/>
  <dc:description/>
  <cp:lastModifiedBy>z L</cp:lastModifiedBy>
  <cp:revision>1</cp:revision>
  <dcterms:created xsi:type="dcterms:W3CDTF">2017-07-29T07:46:00Z</dcterms:created>
  <dcterms:modified xsi:type="dcterms:W3CDTF">2017-07-29T07:52:00Z</dcterms:modified>
</cp:coreProperties>
</file>